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4C231D" w14:textId="6A286F99" w:rsidR="00D0240E" w:rsidRPr="00FF77F4" w:rsidRDefault="00D0240E" w:rsidP="00D0240E">
      <w:pPr>
        <w:rPr>
          <w:rFonts w:ascii="Times New Roman" w:hAnsi="Times New Roman" w:cs="Times New Roman"/>
          <w:sz w:val="24"/>
          <w:szCs w:val="24"/>
        </w:rPr>
      </w:pPr>
      <w:r w:rsidRPr="00FF77F4">
        <w:rPr>
          <w:rFonts w:ascii="Times New Roman" w:hAnsi="Times New Roman" w:cs="Times New Roman"/>
          <w:sz w:val="24"/>
          <w:szCs w:val="24"/>
        </w:rPr>
        <w:t>Table S1</w:t>
      </w:r>
      <w:r w:rsidR="0097233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F77F4">
        <w:rPr>
          <w:rFonts w:ascii="Times New Roman" w:hAnsi="Times New Roman" w:cs="Times New Roman"/>
          <w:sz w:val="24"/>
          <w:szCs w:val="24"/>
        </w:rPr>
        <w:t xml:space="preserve">Characteristics of effective tags from samples of endophytic bacteria and rhizosphere bacteria associated </w:t>
      </w:r>
      <w:r w:rsidR="0097233F">
        <w:rPr>
          <w:rFonts w:ascii="Times New Roman" w:hAnsi="Times New Roman" w:cs="Times New Roman"/>
          <w:sz w:val="24"/>
          <w:szCs w:val="24"/>
        </w:rPr>
        <w:t>with</w:t>
      </w:r>
      <w:r w:rsidR="0097233F" w:rsidRPr="00FF77F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F77F4">
        <w:rPr>
          <w:rFonts w:ascii="Times New Roman" w:hAnsi="Times New Roman" w:cs="Times New Roman"/>
          <w:i/>
          <w:sz w:val="24"/>
          <w:szCs w:val="24"/>
        </w:rPr>
        <w:t>M. sibirica</w:t>
      </w:r>
      <w:r w:rsidRPr="00FF77F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85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1717"/>
        <w:gridCol w:w="846"/>
        <w:gridCol w:w="1523"/>
        <w:gridCol w:w="1625"/>
        <w:gridCol w:w="1892"/>
        <w:gridCol w:w="1261"/>
      </w:tblGrid>
      <w:tr w:rsidR="00D0240E" w:rsidRPr="00FF77F4" w14:paraId="5B2ACC22" w14:textId="77777777" w:rsidTr="002677D4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BF91D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14:paraId="25C07E64" w14:textId="2C4E2D01" w:rsidR="00D0240E" w:rsidRPr="002E28F7" w:rsidRDefault="00D0240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ampl</w:t>
            </w:r>
            <w:r>
              <w:rPr>
                <w:rFonts w:ascii="Times New Roman" w:hAnsi="Times New Roman" w:cs="Times New Roman"/>
              </w:rPr>
              <w:t xml:space="preserve">e </w:t>
            </w:r>
            <w:r w:rsidR="0097233F">
              <w:rPr>
                <w:rFonts w:ascii="Times New Roman" w:hAnsi="Times New Roman" w:cs="Times New Roman"/>
              </w:rPr>
              <w:t>orig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BD8649" w14:textId="77777777" w:rsidR="00D0240E" w:rsidRPr="002E28F7" w:rsidRDefault="00D0240E" w:rsidP="0023258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mple si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5950E" w14:textId="4E2152D5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28F7">
              <w:rPr>
                <w:rFonts w:ascii="Times New Roman" w:hAnsi="Times New Roman" w:cs="Times New Roman"/>
              </w:rPr>
              <w:t>Number</w:t>
            </w:r>
            <w:r w:rsidR="0097233F">
              <w:rPr>
                <w:rFonts w:ascii="Times New Roman" w:hAnsi="Times New Roman" w:cs="Times New Roman"/>
              </w:rPr>
              <w:t xml:space="preserve"> of tag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4218F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28F7">
              <w:rPr>
                <w:rFonts w:ascii="Times New Roman" w:hAnsi="Times New Roman" w:cs="Times New Roman"/>
              </w:rPr>
              <w:t>Total length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8653B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28F7">
              <w:rPr>
                <w:rFonts w:ascii="Times New Roman" w:hAnsi="Times New Roman" w:cs="Times New Roman"/>
              </w:rPr>
              <w:t>Average length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0730F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fective</w:t>
            </w:r>
            <w:r w:rsidR="009723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D0240E" w:rsidRPr="00FF77F4" w14:paraId="3F905CD0" w14:textId="77777777" w:rsidTr="002677D4"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60B59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</w:t>
            </w: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</w:tcBorders>
          </w:tcPr>
          <w:p w14:paraId="7B4E0462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hiz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he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0B267F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0E2ED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,6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E83A0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,931,1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C6FC3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84F21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74</w:t>
            </w:r>
          </w:p>
        </w:tc>
      </w:tr>
      <w:tr w:rsidR="00D0240E" w:rsidRPr="00FF77F4" w14:paraId="663DAF28" w14:textId="77777777" w:rsidTr="002677D4"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04562E8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</w:t>
            </w: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17" w:type="dxa"/>
          </w:tcPr>
          <w:p w14:paraId="20F01714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hiz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here</w:t>
            </w:r>
          </w:p>
        </w:tc>
        <w:tc>
          <w:tcPr>
            <w:tcW w:w="0" w:type="auto"/>
          </w:tcPr>
          <w:p w14:paraId="35B227F8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4166F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,3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D62C9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,585,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539748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DF6BF7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38</w:t>
            </w:r>
          </w:p>
        </w:tc>
      </w:tr>
      <w:tr w:rsidR="00D0240E" w:rsidRPr="00FF77F4" w14:paraId="05CC9E2E" w14:textId="77777777" w:rsidTr="002677D4"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77575DC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</w:t>
            </w: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17" w:type="dxa"/>
          </w:tcPr>
          <w:p w14:paraId="20375B15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hiz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here</w:t>
            </w:r>
          </w:p>
        </w:tc>
        <w:tc>
          <w:tcPr>
            <w:tcW w:w="0" w:type="auto"/>
          </w:tcPr>
          <w:p w14:paraId="06ADE629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368D7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,3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9F7EA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,163,6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8B6DC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BCA4B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.78</w:t>
            </w:r>
          </w:p>
        </w:tc>
      </w:tr>
      <w:tr w:rsidR="00D0240E" w:rsidRPr="00FF77F4" w14:paraId="0E332B09" w14:textId="77777777" w:rsidTr="002677D4"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5DCF2CD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f1</w:t>
            </w:r>
          </w:p>
        </w:tc>
        <w:tc>
          <w:tcPr>
            <w:tcW w:w="1717" w:type="dxa"/>
          </w:tcPr>
          <w:p w14:paraId="585B5CC4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0" w:type="auto"/>
          </w:tcPr>
          <w:p w14:paraId="4402B12E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413B8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,7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543CC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,375,4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86CDA9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8CC375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.51</w:t>
            </w:r>
          </w:p>
        </w:tc>
      </w:tr>
      <w:tr w:rsidR="00D0240E" w:rsidRPr="00FF77F4" w14:paraId="6D35EB24" w14:textId="77777777" w:rsidTr="002677D4"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C06AF57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f2</w:t>
            </w:r>
          </w:p>
        </w:tc>
        <w:tc>
          <w:tcPr>
            <w:tcW w:w="1717" w:type="dxa"/>
          </w:tcPr>
          <w:p w14:paraId="078189DB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0" w:type="auto"/>
          </w:tcPr>
          <w:p w14:paraId="0F924398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7D80F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,7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8C057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,619,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7C46A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6E543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.41</w:t>
            </w:r>
          </w:p>
        </w:tc>
      </w:tr>
      <w:tr w:rsidR="00D0240E" w:rsidRPr="00FF77F4" w14:paraId="47254E0A" w14:textId="77777777" w:rsidTr="002677D4"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88ABFEF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f3</w:t>
            </w:r>
          </w:p>
        </w:tc>
        <w:tc>
          <w:tcPr>
            <w:tcW w:w="1717" w:type="dxa"/>
          </w:tcPr>
          <w:p w14:paraId="0DF21768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0" w:type="auto"/>
          </w:tcPr>
          <w:p w14:paraId="1B78B39F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F8F24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,9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30A48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,230,5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E3A75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578BA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.27</w:t>
            </w:r>
          </w:p>
        </w:tc>
      </w:tr>
      <w:tr w:rsidR="00D0240E" w:rsidRPr="00FF77F4" w14:paraId="65602A8E" w14:textId="77777777" w:rsidTr="002677D4"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D2FA0A2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t1</w:t>
            </w:r>
          </w:p>
        </w:tc>
        <w:tc>
          <w:tcPr>
            <w:tcW w:w="1717" w:type="dxa"/>
          </w:tcPr>
          <w:p w14:paraId="2732603D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oot</w:t>
            </w:r>
          </w:p>
        </w:tc>
        <w:tc>
          <w:tcPr>
            <w:tcW w:w="0" w:type="auto"/>
          </w:tcPr>
          <w:p w14:paraId="52A2C187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728D1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,4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15AC6B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,794,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4848D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DDC7C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.46</w:t>
            </w:r>
          </w:p>
        </w:tc>
      </w:tr>
      <w:tr w:rsidR="00D0240E" w:rsidRPr="00FF77F4" w14:paraId="36D330D4" w14:textId="77777777" w:rsidTr="002677D4"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54D7B8E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t2</w:t>
            </w:r>
          </w:p>
        </w:tc>
        <w:tc>
          <w:tcPr>
            <w:tcW w:w="1717" w:type="dxa"/>
          </w:tcPr>
          <w:p w14:paraId="7889B4A0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oot</w:t>
            </w:r>
          </w:p>
        </w:tc>
        <w:tc>
          <w:tcPr>
            <w:tcW w:w="0" w:type="auto"/>
          </w:tcPr>
          <w:p w14:paraId="55E34740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313619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,3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51A5F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,384,5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19EAE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314FE8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.54</w:t>
            </w:r>
          </w:p>
        </w:tc>
      </w:tr>
      <w:tr w:rsidR="00D0240E" w:rsidRPr="00FF77F4" w14:paraId="25C8CDCD" w14:textId="77777777" w:rsidTr="002677D4"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F04FBAC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t3</w:t>
            </w:r>
          </w:p>
        </w:tc>
        <w:tc>
          <w:tcPr>
            <w:tcW w:w="1717" w:type="dxa"/>
          </w:tcPr>
          <w:p w14:paraId="5D37DA56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oot</w:t>
            </w:r>
          </w:p>
        </w:tc>
        <w:tc>
          <w:tcPr>
            <w:tcW w:w="0" w:type="auto"/>
          </w:tcPr>
          <w:p w14:paraId="42C001D0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269F8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,9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782E07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,613,4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AA1B3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A443E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.5</w:t>
            </w:r>
          </w:p>
        </w:tc>
      </w:tr>
      <w:tr w:rsidR="00D0240E" w:rsidRPr="00FF77F4" w14:paraId="3813BD6B" w14:textId="77777777" w:rsidTr="002677D4"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38BEBB2" w14:textId="21CB6714" w:rsidR="00D0240E" w:rsidRPr="00FF77F4" w:rsidRDefault="00D0240E" w:rsidP="002677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  <w:r w:rsidR="002677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17" w:type="dxa"/>
          </w:tcPr>
          <w:p w14:paraId="49DDC44F" w14:textId="6A940186" w:rsidR="00D0240E" w:rsidRPr="00FF77F4" w:rsidRDefault="002677D4" w:rsidP="002677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  <w:r w:rsidR="00D0240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l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ntrol </w:t>
            </w:r>
            <w:r w:rsidR="00D024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il</w:t>
            </w:r>
          </w:p>
        </w:tc>
        <w:tc>
          <w:tcPr>
            <w:tcW w:w="0" w:type="auto"/>
          </w:tcPr>
          <w:p w14:paraId="5BC0F0D3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E3BE99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,2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3B54C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,460,9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EE38D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0C61E1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.56</w:t>
            </w:r>
          </w:p>
        </w:tc>
      </w:tr>
      <w:tr w:rsidR="00D0240E" w:rsidRPr="00FF77F4" w14:paraId="496D69B1" w14:textId="77777777" w:rsidTr="002677D4"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856930D" w14:textId="55C1FD40" w:rsidR="00D0240E" w:rsidRPr="00FF77F4" w:rsidRDefault="00D0240E" w:rsidP="002677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  <w:r w:rsidR="002677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17" w:type="dxa"/>
          </w:tcPr>
          <w:p w14:paraId="5C544A1D" w14:textId="513CEE99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ulk </w:t>
            </w:r>
            <w:r w:rsidR="002677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ontro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il</w:t>
            </w:r>
          </w:p>
        </w:tc>
        <w:tc>
          <w:tcPr>
            <w:tcW w:w="0" w:type="auto"/>
          </w:tcPr>
          <w:p w14:paraId="28AC260F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3CDA06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,3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850A73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,132,9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E9167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CFC06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.88</w:t>
            </w:r>
          </w:p>
        </w:tc>
      </w:tr>
      <w:tr w:rsidR="00D0240E" w:rsidRPr="00FF77F4" w14:paraId="0C5C4383" w14:textId="77777777" w:rsidTr="002677D4"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57C7A47" w14:textId="15BA25AE" w:rsidR="00D0240E" w:rsidRPr="00FF77F4" w:rsidRDefault="00D0240E" w:rsidP="002677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  <w:r w:rsidR="002677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17" w:type="dxa"/>
          </w:tcPr>
          <w:p w14:paraId="136BBA81" w14:textId="299A375B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ulk </w:t>
            </w:r>
            <w:r w:rsidR="002677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</w:t>
            </w:r>
            <w:bookmarkStart w:id="0" w:name="_GoBack"/>
            <w:bookmarkEnd w:id="0"/>
            <w:r w:rsidR="002677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o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il</w:t>
            </w:r>
          </w:p>
        </w:tc>
        <w:tc>
          <w:tcPr>
            <w:tcW w:w="0" w:type="auto"/>
          </w:tcPr>
          <w:p w14:paraId="26DEAFFF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287E7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,3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48096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,109,7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5C1E7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C725E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.4</w:t>
            </w:r>
          </w:p>
        </w:tc>
      </w:tr>
      <w:tr w:rsidR="00D0240E" w:rsidRPr="00FF77F4" w14:paraId="7F24892F" w14:textId="77777777" w:rsidTr="002677D4"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A96B761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1</w:t>
            </w:r>
          </w:p>
        </w:tc>
        <w:tc>
          <w:tcPr>
            <w:tcW w:w="1717" w:type="dxa"/>
          </w:tcPr>
          <w:p w14:paraId="1305E653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tem</w:t>
            </w:r>
          </w:p>
        </w:tc>
        <w:tc>
          <w:tcPr>
            <w:tcW w:w="0" w:type="auto"/>
          </w:tcPr>
          <w:p w14:paraId="6461A8B6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22E8E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,6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0A84C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,688,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5339E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9FD3A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.13</w:t>
            </w:r>
          </w:p>
        </w:tc>
      </w:tr>
      <w:tr w:rsidR="00D0240E" w:rsidRPr="00FF77F4" w14:paraId="333F5F97" w14:textId="77777777" w:rsidTr="002677D4"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7AFDE97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2</w:t>
            </w:r>
          </w:p>
        </w:tc>
        <w:tc>
          <w:tcPr>
            <w:tcW w:w="1717" w:type="dxa"/>
          </w:tcPr>
          <w:p w14:paraId="70FB0CE9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tem</w:t>
            </w:r>
          </w:p>
        </w:tc>
        <w:tc>
          <w:tcPr>
            <w:tcW w:w="0" w:type="auto"/>
          </w:tcPr>
          <w:p w14:paraId="6A2B407A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56FA6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,0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8F94A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,263,3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05863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B92E7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.83</w:t>
            </w:r>
          </w:p>
        </w:tc>
      </w:tr>
      <w:tr w:rsidR="00D0240E" w:rsidRPr="00FF77F4" w14:paraId="4FFF6F46" w14:textId="77777777" w:rsidTr="002677D4"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142FC20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3</w:t>
            </w:r>
          </w:p>
        </w:tc>
        <w:tc>
          <w:tcPr>
            <w:tcW w:w="1717" w:type="dxa"/>
          </w:tcPr>
          <w:p w14:paraId="21CF0A0E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tem</w:t>
            </w:r>
          </w:p>
        </w:tc>
        <w:tc>
          <w:tcPr>
            <w:tcW w:w="0" w:type="auto"/>
          </w:tcPr>
          <w:p w14:paraId="1EC177EE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2ABD1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,3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66044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,569,2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80DE9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A6B33" w14:textId="77777777" w:rsidR="00D0240E" w:rsidRPr="00FF77F4" w:rsidRDefault="00D0240E" w:rsidP="0023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7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.41</w:t>
            </w:r>
          </w:p>
        </w:tc>
      </w:tr>
    </w:tbl>
    <w:p w14:paraId="1420FAF2" w14:textId="0DEB595F" w:rsidR="0023258B" w:rsidRPr="00127636" w:rsidRDefault="0023258B" w:rsidP="00CE154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23258B" w:rsidRPr="00127636" w:rsidSect="002D758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909055" w14:textId="77777777" w:rsidR="00957504" w:rsidRDefault="00957504" w:rsidP="00BA1B2A">
      <w:r>
        <w:separator/>
      </w:r>
    </w:p>
  </w:endnote>
  <w:endnote w:type="continuationSeparator" w:id="0">
    <w:p w14:paraId="063E8CE7" w14:textId="77777777" w:rsidR="00957504" w:rsidRDefault="00957504" w:rsidP="00BA1B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FEBFE6" w14:textId="77777777" w:rsidR="00957504" w:rsidRDefault="00957504" w:rsidP="00BA1B2A">
      <w:r>
        <w:separator/>
      </w:r>
    </w:p>
  </w:footnote>
  <w:footnote w:type="continuationSeparator" w:id="0">
    <w:p w14:paraId="2C7DDD35" w14:textId="77777777" w:rsidR="00957504" w:rsidRDefault="00957504" w:rsidP="00BA1B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240E"/>
    <w:rsid w:val="00091628"/>
    <w:rsid w:val="00127636"/>
    <w:rsid w:val="00204FAE"/>
    <w:rsid w:val="0023258B"/>
    <w:rsid w:val="002677D4"/>
    <w:rsid w:val="002B3D0B"/>
    <w:rsid w:val="002D758B"/>
    <w:rsid w:val="003C52ED"/>
    <w:rsid w:val="003C7799"/>
    <w:rsid w:val="004813B8"/>
    <w:rsid w:val="004C75EE"/>
    <w:rsid w:val="0057548A"/>
    <w:rsid w:val="005A2BBB"/>
    <w:rsid w:val="005B3928"/>
    <w:rsid w:val="005E54AE"/>
    <w:rsid w:val="005F5F57"/>
    <w:rsid w:val="00766841"/>
    <w:rsid w:val="00872E39"/>
    <w:rsid w:val="008A5BCA"/>
    <w:rsid w:val="00901E93"/>
    <w:rsid w:val="00942CED"/>
    <w:rsid w:val="00957504"/>
    <w:rsid w:val="00971735"/>
    <w:rsid w:val="0097233F"/>
    <w:rsid w:val="00AD10D5"/>
    <w:rsid w:val="00AF3061"/>
    <w:rsid w:val="00BA1B2A"/>
    <w:rsid w:val="00C21217"/>
    <w:rsid w:val="00CE1545"/>
    <w:rsid w:val="00D0240E"/>
    <w:rsid w:val="00D1151D"/>
    <w:rsid w:val="00D300A7"/>
    <w:rsid w:val="00E259C8"/>
    <w:rsid w:val="00E62D2F"/>
    <w:rsid w:val="00F75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B6F043"/>
  <w15:chartTrackingRefBased/>
  <w15:docId w15:val="{D62902BB-DC3D-49EE-B906-22023F589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024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024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A1B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A1B2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A1B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A1B2A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97233F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97233F"/>
    <w:rPr>
      <w:sz w:val="20"/>
      <w:szCs w:val="20"/>
    </w:rPr>
  </w:style>
  <w:style w:type="character" w:customStyle="1" w:styleId="Char1">
    <w:name w:val="批注文字 Char"/>
    <w:basedOn w:val="a0"/>
    <w:link w:val="a7"/>
    <w:uiPriority w:val="99"/>
    <w:semiHidden/>
    <w:rsid w:val="0097233F"/>
    <w:rPr>
      <w:sz w:val="20"/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97233F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97233F"/>
    <w:rPr>
      <w:b/>
      <w:bCs/>
      <w:sz w:val="20"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97233F"/>
    <w:rPr>
      <w:rFonts w:ascii="Segoe UI" w:hAnsi="Segoe UI" w:cs="Segoe UI"/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97233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218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78A5A210-3046-4574-B71C-361C63804D7A}"/>
</file>

<file path=customXml/itemProps2.xml><?xml version="1.0" encoding="utf-8"?>
<ds:datastoreItem xmlns:ds="http://schemas.openxmlformats.org/officeDocument/2006/customXml" ds:itemID="{CF95A29D-4562-41B0-A0B8-05A8977D56A5}"/>
</file>

<file path=customXml/itemProps3.xml><?xml version="1.0" encoding="utf-8"?>
<ds:datastoreItem xmlns:ds="http://schemas.openxmlformats.org/officeDocument/2006/customXml" ds:itemID="{EE0DBFB0-D88F-4A5F-AA23-74D9244F112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成省</dc:creator>
  <cp:keywords/>
  <dc:description/>
  <cp:lastModifiedBy>张成省</cp:lastModifiedBy>
  <cp:revision>4</cp:revision>
  <dcterms:created xsi:type="dcterms:W3CDTF">2017-06-11T07:32:00Z</dcterms:created>
  <dcterms:modified xsi:type="dcterms:W3CDTF">2017-07-27T15:32:00Z</dcterms:modified>
</cp:coreProperties>
</file>